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AF631" w14:textId="0F47C22F" w:rsidR="007210B1" w:rsidRPr="00EB71DF" w:rsidRDefault="007210B1" w:rsidP="007210B1">
      <w:pPr>
        <w:rPr>
          <w:rFonts w:eastAsia="Arial Unicode MS"/>
          <w:b/>
          <w:bCs/>
          <w:color w:val="000000"/>
          <w:szCs w:val="21"/>
        </w:rPr>
      </w:pPr>
      <w:bookmarkStart w:id="0" w:name="_Hlk65940161"/>
      <w:r w:rsidRPr="00EB71DF">
        <w:rPr>
          <w:rFonts w:eastAsia="Arial Unicode MS"/>
          <w:b/>
          <w:bCs/>
          <w:szCs w:val="21"/>
        </w:rPr>
        <w:t xml:space="preserve">Table </w:t>
      </w:r>
      <w:r w:rsidR="00E14D02">
        <w:rPr>
          <w:rFonts w:eastAsia="Arial Unicode MS"/>
          <w:b/>
          <w:bCs/>
          <w:szCs w:val="21"/>
        </w:rPr>
        <w:t>S3</w:t>
      </w:r>
      <w:r w:rsidR="00E14D02" w:rsidRPr="00EB71DF">
        <w:rPr>
          <w:rFonts w:eastAsia="Arial Unicode MS"/>
          <w:b/>
          <w:bCs/>
          <w:szCs w:val="21"/>
        </w:rPr>
        <w:t xml:space="preserve"> </w:t>
      </w:r>
      <w:r w:rsidR="00C33B07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Sample</w:t>
      </w:r>
      <w:r w:rsidR="00C33B07"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 xml:space="preserve"> </w:t>
      </w:r>
      <w:r w:rsidR="00C33B07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c</w:t>
      </w:r>
      <w:r w:rsidR="00C33B07"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haracteristics</w:t>
      </w:r>
      <w:r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 xml:space="preserve"> </w:t>
      </w:r>
      <w:r w:rsidR="00392759"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of the study cohort</w:t>
      </w:r>
      <w:r w:rsidR="00E14D02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 xml:space="preserve"> after p</w:t>
      </w:r>
      <w:r w:rsidR="00E14D02" w:rsidRPr="00E14D02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ropensity score matching</w:t>
      </w:r>
      <w:r w:rsidR="00392759"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2835"/>
        <w:gridCol w:w="2835"/>
      </w:tblGrid>
      <w:tr w:rsidR="00E14D02" w:rsidRPr="00EB71DF" w14:paraId="49B83250" w14:textId="2667CBA4" w:rsidTr="005E7BCC">
        <w:trPr>
          <w:trHeight w:val="280"/>
        </w:trPr>
        <w:tc>
          <w:tcPr>
            <w:tcW w:w="2552" w:type="dxa"/>
            <w:tcBorders>
              <w:top w:val="single" w:sz="12" w:space="0" w:color="auto"/>
            </w:tcBorders>
            <w:noWrap/>
          </w:tcPr>
          <w:p w14:paraId="02A3B735" w14:textId="77777777" w:rsidR="00E14D02" w:rsidRPr="00EB71DF" w:rsidRDefault="00E14D02" w:rsidP="00054315">
            <w:pPr>
              <w:rPr>
                <w:szCs w:val="21"/>
              </w:rPr>
            </w:pPr>
            <w:bookmarkStart w:id="1" w:name="_Hlk65940232"/>
            <w:bookmarkEnd w:id="0"/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2630CCF" w14:textId="55B84BA6" w:rsidR="00E14D02" w:rsidRPr="00EB71DF" w:rsidRDefault="00E14D02" w:rsidP="00C33B07">
            <w:pPr>
              <w:jc w:val="center"/>
              <w:rPr>
                <w:b/>
                <w:bCs/>
                <w:szCs w:val="21"/>
              </w:rPr>
            </w:pPr>
            <w:r w:rsidRPr="00EB71DF">
              <w:rPr>
                <w:b/>
                <w:bCs/>
                <w:szCs w:val="21"/>
              </w:rPr>
              <w:t>N</w:t>
            </w:r>
            <w:r w:rsidRPr="00EB71DF">
              <w:rPr>
                <w:rFonts w:hint="eastAsia"/>
                <w:b/>
                <w:bCs/>
                <w:szCs w:val="21"/>
              </w:rPr>
              <w:t>ormal</w:t>
            </w:r>
            <w:r w:rsidRPr="00EB71DF">
              <w:rPr>
                <w:b/>
                <w:bCs/>
                <w:szCs w:val="21"/>
              </w:rPr>
              <w:t xml:space="preserve"> </w:t>
            </w:r>
            <w:r w:rsidRPr="00EB71DF">
              <w:rPr>
                <w:rFonts w:hint="eastAsia"/>
                <w:b/>
                <w:bCs/>
                <w:szCs w:val="21"/>
              </w:rPr>
              <w:t>blood</w:t>
            </w:r>
            <w:r w:rsidRPr="00EB71DF">
              <w:rPr>
                <w:b/>
                <w:bCs/>
                <w:szCs w:val="21"/>
              </w:rPr>
              <w:t xml:space="preserve"> </w:t>
            </w:r>
            <w:r w:rsidRPr="00EB71DF">
              <w:rPr>
                <w:rFonts w:hint="eastAsia"/>
                <w:b/>
                <w:bCs/>
                <w:szCs w:val="21"/>
              </w:rPr>
              <w:t>samples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p w14:paraId="4F1C6F70" w14:textId="3241CD11" w:rsidR="00E14D02" w:rsidRPr="00EB71DF" w:rsidRDefault="00E14D02" w:rsidP="00C33B07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</w:t>
            </w:r>
            <w:r>
              <w:rPr>
                <w:b/>
                <w:bCs/>
                <w:szCs w:val="21"/>
              </w:rPr>
              <w:t>RC blood samples from patients with tumor loa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76FC1FC0" w14:textId="2164D9EC" w:rsidR="00E14D02" w:rsidRPr="00EB71DF" w:rsidRDefault="00E14D02" w:rsidP="00C33B07">
            <w:pPr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.value</w:t>
            </w:r>
            <w:proofErr w:type="spellEnd"/>
          </w:p>
        </w:tc>
      </w:tr>
      <w:tr w:rsidR="00E14D02" w:rsidRPr="00EB71DF" w14:paraId="4F084768" w14:textId="415B0C66" w:rsidTr="005E7BCC">
        <w:trPr>
          <w:trHeight w:val="280"/>
        </w:trPr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3A6EF1EB" w14:textId="77777777" w:rsidR="00E14D02" w:rsidRPr="00EB71DF" w:rsidRDefault="00E14D02" w:rsidP="00054315">
            <w:pPr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705ED69" w14:textId="77777777" w:rsidR="00E14D02" w:rsidRPr="00EB71DF" w:rsidRDefault="00E14D02" w:rsidP="00C33B07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469EB492" w14:textId="77777777" w:rsidR="00E14D02" w:rsidRPr="00EB71DF" w:rsidRDefault="00E14D02" w:rsidP="00C33B07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  <w:vAlign w:val="center"/>
          </w:tcPr>
          <w:p w14:paraId="5CF78470" w14:textId="77777777" w:rsidR="00E14D02" w:rsidRPr="00EB71DF" w:rsidRDefault="00E14D02" w:rsidP="00C33B07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E14D02" w:rsidRPr="00EB71DF" w14:paraId="1AEE76F8" w14:textId="1EA09F4C" w:rsidTr="009E7989">
        <w:trPr>
          <w:trHeight w:val="280"/>
        </w:trPr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14:paraId="0BA841D1" w14:textId="77777777" w:rsidR="00E14D02" w:rsidRPr="00EB71DF" w:rsidRDefault="00E14D02" w:rsidP="00E14D02">
            <w:pPr>
              <w:rPr>
                <w:b/>
                <w:bCs/>
                <w:szCs w:val="21"/>
              </w:rPr>
            </w:pPr>
            <w:r w:rsidRPr="00EB71DF">
              <w:rPr>
                <w:b/>
                <w:bCs/>
                <w:szCs w:val="21"/>
              </w:rPr>
              <w:t>Numb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AB04" w14:textId="3508F6EC" w:rsidR="00E14D02" w:rsidRPr="00CD4306" w:rsidRDefault="00E14D02" w:rsidP="00E14D02">
            <w:pPr>
              <w:jc w:val="center"/>
              <w:rPr>
                <w:szCs w:val="21"/>
              </w:rPr>
            </w:pPr>
            <w:r w:rsidRPr="00F553CC">
              <w:t>2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2E47E" w14:textId="33F57A73" w:rsidR="00E14D02" w:rsidRPr="00CD4306" w:rsidRDefault="00E14D02" w:rsidP="00E14D02">
            <w:pPr>
              <w:jc w:val="center"/>
              <w:rPr>
                <w:szCs w:val="21"/>
              </w:rPr>
            </w:pPr>
            <w:r w:rsidRPr="00F553CC">
              <w:t>266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130BDB96" w14:textId="77777777" w:rsidR="00E14D02" w:rsidRPr="00EB71DF" w:rsidRDefault="00E14D02" w:rsidP="00E14D02">
            <w:pPr>
              <w:jc w:val="center"/>
              <w:rPr>
                <w:szCs w:val="21"/>
              </w:rPr>
            </w:pPr>
          </w:p>
        </w:tc>
      </w:tr>
      <w:tr w:rsidR="00E14D02" w:rsidRPr="00EB71DF" w14:paraId="08F022AC" w14:textId="48F3CD14" w:rsidTr="009E7989">
        <w:trPr>
          <w:trHeight w:val="312"/>
        </w:trPr>
        <w:tc>
          <w:tcPr>
            <w:tcW w:w="2552" w:type="dxa"/>
            <w:noWrap/>
            <w:hideMark/>
          </w:tcPr>
          <w:p w14:paraId="4956C6A9" w14:textId="5EAA516B" w:rsidR="00E14D02" w:rsidRPr="00EB71DF" w:rsidRDefault="00E14D02" w:rsidP="00E14D02">
            <w:pPr>
              <w:rPr>
                <w:szCs w:val="21"/>
              </w:rPr>
            </w:pPr>
            <w:r w:rsidRPr="00D96D94">
              <w:rPr>
                <w:b/>
                <w:bCs/>
                <w:szCs w:val="21"/>
              </w:rPr>
              <w:t>Gender = femal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0E93" w14:textId="6B6768E3" w:rsidR="00E14D02" w:rsidRPr="00CD4306" w:rsidRDefault="00E14D02" w:rsidP="00E14D02">
            <w:pPr>
              <w:jc w:val="center"/>
              <w:rPr>
                <w:szCs w:val="21"/>
              </w:rPr>
            </w:pPr>
            <w:r w:rsidRPr="00F553CC">
              <w:t xml:space="preserve">  136 (51.1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8CF1" w14:textId="792FC7DE" w:rsidR="00E14D02" w:rsidRPr="00CD4306" w:rsidRDefault="00E14D02" w:rsidP="00E14D02">
            <w:pPr>
              <w:jc w:val="center"/>
              <w:rPr>
                <w:szCs w:val="21"/>
              </w:rPr>
            </w:pPr>
            <w:r w:rsidRPr="00F553CC">
              <w:t xml:space="preserve">  134 (50.4) </w:t>
            </w:r>
          </w:p>
        </w:tc>
        <w:tc>
          <w:tcPr>
            <w:tcW w:w="2835" w:type="dxa"/>
            <w:vAlign w:val="center"/>
          </w:tcPr>
          <w:p w14:paraId="4C0F4BF6" w14:textId="39139625" w:rsidR="00E14D02" w:rsidRPr="00EB71DF" w:rsidRDefault="00E14D02" w:rsidP="00E14D0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CF1C51">
              <w:rPr>
                <w:szCs w:val="21"/>
              </w:rPr>
              <w:t>9</w:t>
            </w:r>
            <w:r>
              <w:rPr>
                <w:szCs w:val="21"/>
              </w:rPr>
              <w:t>31</w:t>
            </w:r>
          </w:p>
        </w:tc>
      </w:tr>
      <w:tr w:rsidR="00E14D02" w:rsidRPr="00EB71DF" w14:paraId="7D9FF542" w14:textId="03E1D5F9" w:rsidTr="009E7989">
        <w:trPr>
          <w:trHeight w:val="280"/>
        </w:trPr>
        <w:tc>
          <w:tcPr>
            <w:tcW w:w="2552" w:type="dxa"/>
            <w:noWrap/>
            <w:hideMark/>
          </w:tcPr>
          <w:p w14:paraId="0F0AF844" w14:textId="77777777" w:rsidR="00E14D02" w:rsidRPr="00C33B07" w:rsidRDefault="00E14D02" w:rsidP="00E14D02">
            <w:pPr>
              <w:rPr>
                <w:b/>
                <w:bCs/>
                <w:szCs w:val="21"/>
              </w:rPr>
            </w:pPr>
            <w:r w:rsidRPr="00C33B07">
              <w:rPr>
                <w:b/>
                <w:bCs/>
                <w:szCs w:val="21"/>
              </w:rPr>
              <w:t>Age, years</w:t>
            </w:r>
          </w:p>
          <w:p w14:paraId="7F6EE1BE" w14:textId="32E2FA88" w:rsidR="00E14D02" w:rsidRPr="00EB71DF" w:rsidRDefault="00E14D02" w:rsidP="00E14D02">
            <w:pPr>
              <w:rPr>
                <w:b/>
                <w:bCs/>
                <w:szCs w:val="21"/>
              </w:rPr>
            </w:pPr>
            <w:r w:rsidRPr="00C33B07">
              <w:rPr>
                <w:b/>
                <w:bCs/>
                <w:szCs w:val="21"/>
              </w:rPr>
              <w:t>(</w:t>
            </w:r>
            <w:proofErr w:type="gramStart"/>
            <w:r w:rsidRPr="00C33B07">
              <w:rPr>
                <w:b/>
                <w:bCs/>
                <w:szCs w:val="21"/>
              </w:rPr>
              <w:t>median</w:t>
            </w:r>
            <w:proofErr w:type="gramEnd"/>
            <w:r w:rsidRPr="00C33B07">
              <w:rPr>
                <w:b/>
                <w:bCs/>
                <w:szCs w:val="21"/>
              </w:rPr>
              <w:t xml:space="preserve"> [IQR]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3E3E" w14:textId="3F73E514" w:rsidR="00E14D02" w:rsidRPr="00CD4306" w:rsidRDefault="00E14D02" w:rsidP="00E14D02">
            <w:pPr>
              <w:jc w:val="center"/>
              <w:rPr>
                <w:szCs w:val="21"/>
              </w:rPr>
            </w:pPr>
            <w:r w:rsidRPr="00F553CC">
              <w:t>50.00 [44.00, 60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12D8E" w14:textId="5C280FB9" w:rsidR="00E14D02" w:rsidRPr="00CD4306" w:rsidRDefault="00E14D02" w:rsidP="00E14D02">
            <w:pPr>
              <w:jc w:val="center"/>
            </w:pPr>
            <w:r w:rsidRPr="00F553CC">
              <w:t>51.00 [43.00, 59.00]</w:t>
            </w:r>
          </w:p>
        </w:tc>
        <w:tc>
          <w:tcPr>
            <w:tcW w:w="2835" w:type="dxa"/>
            <w:vAlign w:val="center"/>
          </w:tcPr>
          <w:p w14:paraId="09DA6CA7" w14:textId="208070E0" w:rsidR="00E14D02" w:rsidRPr="00EB71DF" w:rsidRDefault="00E14D02" w:rsidP="00E14D02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0.</w:t>
            </w:r>
            <w:r w:rsidR="00CF1C51">
              <w:rPr>
                <w:szCs w:val="21"/>
              </w:rPr>
              <w:t>823</w:t>
            </w:r>
          </w:p>
        </w:tc>
      </w:tr>
      <w:tr w:rsidR="00E14D02" w:rsidRPr="00EB71DF" w14:paraId="2770870B" w14:textId="0B0B5232" w:rsidTr="005E7BCC">
        <w:trPr>
          <w:trHeight w:val="280"/>
        </w:trPr>
        <w:tc>
          <w:tcPr>
            <w:tcW w:w="2552" w:type="dxa"/>
            <w:noWrap/>
            <w:hideMark/>
          </w:tcPr>
          <w:p w14:paraId="5DA06E53" w14:textId="5CF1E97E" w:rsidR="00E14D02" w:rsidRPr="00EB71DF" w:rsidRDefault="00E14D02" w:rsidP="00CD4306">
            <w:pPr>
              <w:rPr>
                <w:b/>
                <w:bCs/>
                <w:szCs w:val="21"/>
              </w:rPr>
            </w:pPr>
            <w:r w:rsidRPr="00EB71DF">
              <w:rPr>
                <w:b/>
                <w:bCs/>
                <w:szCs w:val="21"/>
              </w:rPr>
              <w:t>Stage</w:t>
            </w:r>
          </w:p>
        </w:tc>
        <w:tc>
          <w:tcPr>
            <w:tcW w:w="2410" w:type="dxa"/>
            <w:noWrap/>
            <w:vAlign w:val="center"/>
            <w:hideMark/>
          </w:tcPr>
          <w:p w14:paraId="6EB55DF6" w14:textId="77777777" w:rsidR="00E14D02" w:rsidRPr="00EB71DF" w:rsidRDefault="00E14D02" w:rsidP="00CD4306">
            <w:pPr>
              <w:jc w:val="center"/>
              <w:rPr>
                <w:szCs w:val="21"/>
              </w:rPr>
            </w:pPr>
          </w:p>
        </w:tc>
        <w:tc>
          <w:tcPr>
            <w:tcW w:w="2835" w:type="dxa"/>
          </w:tcPr>
          <w:p w14:paraId="1FD9A8CB" w14:textId="77777777" w:rsidR="00E14D02" w:rsidRPr="00EB71DF" w:rsidRDefault="00E14D02" w:rsidP="00CD4306">
            <w:pPr>
              <w:jc w:val="center"/>
              <w:rPr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C5CEF47" w14:textId="7A770555" w:rsidR="00E14D02" w:rsidRPr="00EB71DF" w:rsidRDefault="00E14D02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 w:rsidR="00E14D02" w:rsidRPr="00EB71DF" w14:paraId="062226F3" w14:textId="24544997" w:rsidTr="003302D0">
        <w:trPr>
          <w:trHeight w:val="280"/>
        </w:trPr>
        <w:tc>
          <w:tcPr>
            <w:tcW w:w="2552" w:type="dxa"/>
            <w:noWrap/>
            <w:hideMark/>
          </w:tcPr>
          <w:p w14:paraId="22F98B83" w14:textId="2A8BC934" w:rsidR="00E14D02" w:rsidRPr="00EB71DF" w:rsidRDefault="00E14D02" w:rsidP="00E14D02">
            <w:pPr>
              <w:ind w:firstLineChars="100" w:firstLine="210"/>
              <w:rPr>
                <w:szCs w:val="21"/>
              </w:rPr>
            </w:pPr>
            <w:r w:rsidRPr="00EB71DF">
              <w:rPr>
                <w:szCs w:val="21"/>
              </w:rPr>
              <w:t>I</w:t>
            </w:r>
          </w:p>
        </w:tc>
        <w:tc>
          <w:tcPr>
            <w:tcW w:w="2410" w:type="dxa"/>
            <w:noWrap/>
            <w:vAlign w:val="center"/>
            <w:hideMark/>
          </w:tcPr>
          <w:p w14:paraId="5A69E440" w14:textId="4314846A" w:rsidR="00E14D02" w:rsidRPr="00EB71DF" w:rsidRDefault="00E14D02" w:rsidP="00E14D0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91AA1" w14:textId="0528BE23" w:rsidR="00E14D02" w:rsidRPr="00CD4306" w:rsidRDefault="00E14D02" w:rsidP="00E14D02">
            <w:pPr>
              <w:jc w:val="center"/>
              <w:rPr>
                <w:szCs w:val="21"/>
              </w:rPr>
            </w:pPr>
            <w:r w:rsidRPr="00F62383">
              <w:t xml:space="preserve">    5 (1.9) </w:t>
            </w:r>
          </w:p>
        </w:tc>
        <w:tc>
          <w:tcPr>
            <w:tcW w:w="2835" w:type="dxa"/>
            <w:vAlign w:val="center"/>
          </w:tcPr>
          <w:p w14:paraId="5097F4AE" w14:textId="77777777" w:rsidR="00E14D02" w:rsidRPr="00EB71DF" w:rsidRDefault="00E14D02" w:rsidP="00E14D02">
            <w:pPr>
              <w:jc w:val="center"/>
              <w:rPr>
                <w:szCs w:val="21"/>
              </w:rPr>
            </w:pPr>
          </w:p>
        </w:tc>
      </w:tr>
      <w:tr w:rsidR="00E14D02" w:rsidRPr="00EB71DF" w14:paraId="7E0990C9" w14:textId="70929458" w:rsidTr="003302D0">
        <w:trPr>
          <w:trHeight w:val="280"/>
        </w:trPr>
        <w:tc>
          <w:tcPr>
            <w:tcW w:w="2552" w:type="dxa"/>
            <w:noWrap/>
            <w:hideMark/>
          </w:tcPr>
          <w:p w14:paraId="673CF438" w14:textId="22461E99" w:rsidR="00E14D02" w:rsidRPr="00EB71DF" w:rsidRDefault="00E14D02" w:rsidP="00E14D02">
            <w:pPr>
              <w:ind w:firstLineChars="100" w:firstLine="210"/>
              <w:rPr>
                <w:szCs w:val="21"/>
              </w:rPr>
            </w:pPr>
            <w:r w:rsidRPr="00EB71DF">
              <w:rPr>
                <w:szCs w:val="21"/>
              </w:rPr>
              <w:t>II</w:t>
            </w:r>
          </w:p>
        </w:tc>
        <w:tc>
          <w:tcPr>
            <w:tcW w:w="2410" w:type="dxa"/>
            <w:noWrap/>
            <w:vAlign w:val="center"/>
            <w:hideMark/>
          </w:tcPr>
          <w:p w14:paraId="2871EE2C" w14:textId="07130036" w:rsidR="00E14D02" w:rsidRPr="00EB71DF" w:rsidRDefault="00E14D02" w:rsidP="00E14D0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2EDF1" w14:textId="7EFBD3A2" w:rsidR="00E14D02" w:rsidRPr="00CD4306" w:rsidRDefault="00E14D02" w:rsidP="00E14D02">
            <w:pPr>
              <w:jc w:val="center"/>
              <w:rPr>
                <w:szCs w:val="21"/>
              </w:rPr>
            </w:pPr>
            <w:r w:rsidRPr="00F62383">
              <w:t xml:space="preserve">   23 (8.6) </w:t>
            </w:r>
          </w:p>
        </w:tc>
        <w:tc>
          <w:tcPr>
            <w:tcW w:w="2835" w:type="dxa"/>
            <w:vAlign w:val="center"/>
          </w:tcPr>
          <w:p w14:paraId="4251EBB4" w14:textId="77777777" w:rsidR="00E14D02" w:rsidRPr="00EB71DF" w:rsidRDefault="00E14D02" w:rsidP="00E14D02">
            <w:pPr>
              <w:jc w:val="center"/>
              <w:rPr>
                <w:szCs w:val="21"/>
              </w:rPr>
            </w:pPr>
          </w:p>
        </w:tc>
      </w:tr>
      <w:tr w:rsidR="00E14D02" w:rsidRPr="00EB71DF" w14:paraId="26E47B45" w14:textId="5BCC3C6B" w:rsidTr="003302D0">
        <w:trPr>
          <w:trHeight w:val="280"/>
        </w:trPr>
        <w:tc>
          <w:tcPr>
            <w:tcW w:w="2552" w:type="dxa"/>
            <w:noWrap/>
            <w:hideMark/>
          </w:tcPr>
          <w:p w14:paraId="50046E8C" w14:textId="0A66C563" w:rsidR="00E14D02" w:rsidRPr="00EB71DF" w:rsidRDefault="00E14D02" w:rsidP="00E14D02">
            <w:pPr>
              <w:ind w:firstLineChars="100" w:firstLine="210"/>
              <w:rPr>
                <w:szCs w:val="21"/>
              </w:rPr>
            </w:pPr>
            <w:r w:rsidRPr="00EB71DF">
              <w:rPr>
                <w:szCs w:val="21"/>
              </w:rPr>
              <w:t>III</w:t>
            </w:r>
          </w:p>
        </w:tc>
        <w:tc>
          <w:tcPr>
            <w:tcW w:w="2410" w:type="dxa"/>
            <w:noWrap/>
            <w:vAlign w:val="center"/>
            <w:hideMark/>
          </w:tcPr>
          <w:p w14:paraId="5511D0B1" w14:textId="1DF2DAA6" w:rsidR="00E14D02" w:rsidRPr="00EB71DF" w:rsidRDefault="00E14D02" w:rsidP="00E14D0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F871" w14:textId="08BAE242" w:rsidR="00E14D02" w:rsidRPr="00CD4306" w:rsidRDefault="00E14D02" w:rsidP="00E14D02">
            <w:pPr>
              <w:jc w:val="center"/>
              <w:rPr>
                <w:szCs w:val="21"/>
              </w:rPr>
            </w:pPr>
            <w:r w:rsidRPr="00F62383">
              <w:t xml:space="preserve">   69 (25.9) </w:t>
            </w:r>
          </w:p>
        </w:tc>
        <w:tc>
          <w:tcPr>
            <w:tcW w:w="2835" w:type="dxa"/>
            <w:vAlign w:val="center"/>
          </w:tcPr>
          <w:p w14:paraId="4536C184" w14:textId="77777777" w:rsidR="00E14D02" w:rsidRPr="00EB71DF" w:rsidRDefault="00E14D02" w:rsidP="00E14D02">
            <w:pPr>
              <w:jc w:val="center"/>
              <w:rPr>
                <w:szCs w:val="21"/>
              </w:rPr>
            </w:pPr>
          </w:p>
        </w:tc>
      </w:tr>
      <w:tr w:rsidR="00E14D02" w:rsidRPr="00EB71DF" w14:paraId="47CCA055" w14:textId="60AACD54" w:rsidTr="003302D0">
        <w:trPr>
          <w:trHeight w:val="312"/>
        </w:trPr>
        <w:tc>
          <w:tcPr>
            <w:tcW w:w="2552" w:type="dxa"/>
            <w:tcBorders>
              <w:bottom w:val="single" w:sz="18" w:space="0" w:color="auto"/>
            </w:tcBorders>
            <w:noWrap/>
            <w:hideMark/>
          </w:tcPr>
          <w:p w14:paraId="2659D63E" w14:textId="48916D6B" w:rsidR="00E14D02" w:rsidRPr="00EB71DF" w:rsidRDefault="00E14D02" w:rsidP="00E14D02">
            <w:pPr>
              <w:ind w:firstLineChars="100" w:firstLine="210"/>
              <w:rPr>
                <w:szCs w:val="21"/>
              </w:rPr>
            </w:pPr>
            <w:r w:rsidRPr="00EB71DF">
              <w:rPr>
                <w:szCs w:val="21"/>
              </w:rPr>
              <w:t>IV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F7CC9A2" w14:textId="0486AA30" w:rsidR="00E14D02" w:rsidRPr="00EB71DF" w:rsidRDefault="00E14D02" w:rsidP="00E14D0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C9F3E80" w14:textId="3D3BAD5C" w:rsidR="00E14D02" w:rsidRPr="00CD4306" w:rsidRDefault="00E14D02" w:rsidP="00E14D02">
            <w:pPr>
              <w:jc w:val="center"/>
              <w:rPr>
                <w:szCs w:val="21"/>
              </w:rPr>
            </w:pPr>
            <w:r w:rsidRPr="00F62383">
              <w:t xml:space="preserve">  169 (63.5) 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1393EA55" w14:textId="77777777" w:rsidR="00E14D02" w:rsidRPr="00EB71DF" w:rsidRDefault="00E14D02" w:rsidP="00E14D02">
            <w:pPr>
              <w:jc w:val="center"/>
              <w:rPr>
                <w:szCs w:val="21"/>
              </w:rPr>
            </w:pPr>
          </w:p>
        </w:tc>
      </w:tr>
    </w:tbl>
    <w:p w14:paraId="4EE66094" w14:textId="1A22EF33" w:rsidR="00597E93" w:rsidRPr="00EB71DF" w:rsidRDefault="00917BFF">
      <w:pPr>
        <w:rPr>
          <w:szCs w:val="21"/>
        </w:rPr>
      </w:pPr>
      <w:bookmarkStart w:id="2" w:name="_Hlk65940300"/>
      <w:bookmarkEnd w:id="1"/>
      <w:r>
        <w:rPr>
          <w:szCs w:val="21"/>
        </w:rPr>
        <w:t>NA</w:t>
      </w:r>
      <w:r w:rsidR="00E0273B" w:rsidRPr="00EB71DF">
        <w:rPr>
          <w:szCs w:val="21"/>
        </w:rPr>
        <w:t xml:space="preserve">, </w:t>
      </w:r>
      <w:r>
        <w:rPr>
          <w:rFonts w:hint="eastAsia"/>
          <w:szCs w:val="21"/>
        </w:rPr>
        <w:t>not</w:t>
      </w:r>
      <w:r>
        <w:rPr>
          <w:szCs w:val="21"/>
        </w:rPr>
        <w:t xml:space="preserve"> </w:t>
      </w:r>
      <w:r w:rsidR="00E0273B" w:rsidRPr="00EB71DF">
        <w:rPr>
          <w:szCs w:val="21"/>
        </w:rPr>
        <w:t>applicable</w:t>
      </w:r>
      <w:bookmarkEnd w:id="2"/>
    </w:p>
    <w:sectPr w:rsidR="00597E93" w:rsidRPr="00EB71DF" w:rsidSect="007210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C3527" w14:textId="77777777" w:rsidR="00B137B1" w:rsidRDefault="00B137B1" w:rsidP="00171BFF">
      <w:r>
        <w:separator/>
      </w:r>
    </w:p>
  </w:endnote>
  <w:endnote w:type="continuationSeparator" w:id="0">
    <w:p w14:paraId="0EACFECE" w14:textId="77777777" w:rsidR="00B137B1" w:rsidRDefault="00B137B1" w:rsidP="00171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1153C">
    <w:altName w:val="Times New Roman"/>
    <w:panose1 w:val="00000000000000000000"/>
    <w:charset w:val="00"/>
    <w:family w:val="roman"/>
    <w:notTrueType/>
    <w:pitch w:val="default"/>
  </w:font>
  <w:font w:name="AdvP4B2E3F">
    <w:altName w:val="Times New Roman"/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157A0" w14:textId="77777777" w:rsidR="00B137B1" w:rsidRDefault="00B137B1" w:rsidP="00171BFF">
      <w:r>
        <w:separator/>
      </w:r>
    </w:p>
  </w:footnote>
  <w:footnote w:type="continuationSeparator" w:id="0">
    <w:p w14:paraId="60E1D2B3" w14:textId="77777777" w:rsidR="00B137B1" w:rsidRDefault="00B137B1" w:rsidP="00171B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B17F5"/>
    <w:multiLevelType w:val="hybridMultilevel"/>
    <w:tmpl w:val="07EAE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607F2"/>
    <w:multiLevelType w:val="hybridMultilevel"/>
    <w:tmpl w:val="6E343B22"/>
    <w:lvl w:ilvl="0" w:tplc="53429298">
      <w:start w:val="1"/>
      <w:numFmt w:val="decimal"/>
      <w:lvlText w:val="%1."/>
      <w:lvlJc w:val="left"/>
      <w:pPr>
        <w:ind w:left="360" w:hanging="360"/>
      </w:pPr>
      <w:rPr>
        <w:rFonts w:ascii="等线" w:eastAsia="等线" w:hAnsi="等线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346069"/>
    <w:multiLevelType w:val="hybridMultilevel"/>
    <w:tmpl w:val="B0A41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6302E9"/>
    <w:multiLevelType w:val="hybridMultilevel"/>
    <w:tmpl w:val="2FE0FF62"/>
    <w:lvl w:ilvl="0" w:tplc="8D58E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1032D3"/>
    <w:multiLevelType w:val="hybridMultilevel"/>
    <w:tmpl w:val="B8728784"/>
    <w:lvl w:ilvl="0" w:tplc="BABC6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8EA470F"/>
    <w:multiLevelType w:val="hybridMultilevel"/>
    <w:tmpl w:val="0C0A1658"/>
    <w:lvl w:ilvl="0" w:tplc="FB22FB2A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481A15"/>
    <w:multiLevelType w:val="hybridMultilevel"/>
    <w:tmpl w:val="88B40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F47E89"/>
    <w:multiLevelType w:val="hybridMultilevel"/>
    <w:tmpl w:val="A89877E0"/>
    <w:lvl w:ilvl="0" w:tplc="44C6ED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16D59FC"/>
    <w:multiLevelType w:val="hybridMultilevel"/>
    <w:tmpl w:val="5E7043C8"/>
    <w:lvl w:ilvl="0" w:tplc="E4BED2EC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2837D8F"/>
    <w:multiLevelType w:val="hybridMultilevel"/>
    <w:tmpl w:val="DE3AFD3C"/>
    <w:lvl w:ilvl="0" w:tplc="9B20B0BE">
      <w:start w:val="1"/>
      <w:numFmt w:val="decimalEnclosedCircle"/>
      <w:lvlText w:val="%1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0" w15:restartNumberingAfterBreak="0">
    <w:nsid w:val="68F24A9C"/>
    <w:multiLevelType w:val="hybridMultilevel"/>
    <w:tmpl w:val="817013EE"/>
    <w:lvl w:ilvl="0" w:tplc="6B864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0177CE9"/>
    <w:multiLevelType w:val="hybridMultilevel"/>
    <w:tmpl w:val="2B8887B4"/>
    <w:lvl w:ilvl="0" w:tplc="31308E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DC24C01"/>
    <w:multiLevelType w:val="hybridMultilevel"/>
    <w:tmpl w:val="16F64E06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</w:num>
  <w:num w:numId="2">
    <w:abstractNumId w:val="4"/>
  </w:num>
  <w:num w:numId="3">
    <w:abstractNumId w:val="12"/>
  </w:num>
  <w:num w:numId="4">
    <w:abstractNumId w:val="7"/>
  </w:num>
  <w:num w:numId="5">
    <w:abstractNumId w:val="11"/>
  </w:num>
  <w:num w:numId="6">
    <w:abstractNumId w:val="3"/>
  </w:num>
  <w:num w:numId="7">
    <w:abstractNumId w:val="10"/>
  </w:num>
  <w:num w:numId="8">
    <w:abstractNumId w:val="9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B1"/>
    <w:rsid w:val="000015C4"/>
    <w:rsid w:val="00171BFF"/>
    <w:rsid w:val="00227F90"/>
    <w:rsid w:val="00325837"/>
    <w:rsid w:val="003302D0"/>
    <w:rsid w:val="00342D14"/>
    <w:rsid w:val="003712E1"/>
    <w:rsid w:val="00392759"/>
    <w:rsid w:val="003C5739"/>
    <w:rsid w:val="004F09A9"/>
    <w:rsid w:val="004F0BA5"/>
    <w:rsid w:val="00552710"/>
    <w:rsid w:val="00597E93"/>
    <w:rsid w:val="005E693E"/>
    <w:rsid w:val="00632DE8"/>
    <w:rsid w:val="0068762B"/>
    <w:rsid w:val="006D22F5"/>
    <w:rsid w:val="007210B1"/>
    <w:rsid w:val="007227BA"/>
    <w:rsid w:val="00764314"/>
    <w:rsid w:val="007664B2"/>
    <w:rsid w:val="00767E7F"/>
    <w:rsid w:val="007E5EC0"/>
    <w:rsid w:val="00832A56"/>
    <w:rsid w:val="0084054F"/>
    <w:rsid w:val="00846FB7"/>
    <w:rsid w:val="008C3867"/>
    <w:rsid w:val="008F1FDA"/>
    <w:rsid w:val="00917BFF"/>
    <w:rsid w:val="00980A53"/>
    <w:rsid w:val="0098332F"/>
    <w:rsid w:val="009A51F2"/>
    <w:rsid w:val="009B7BEE"/>
    <w:rsid w:val="00A15664"/>
    <w:rsid w:val="00A74386"/>
    <w:rsid w:val="00B137B1"/>
    <w:rsid w:val="00BA691A"/>
    <w:rsid w:val="00C22768"/>
    <w:rsid w:val="00C33B07"/>
    <w:rsid w:val="00C3413E"/>
    <w:rsid w:val="00C554D5"/>
    <w:rsid w:val="00C92367"/>
    <w:rsid w:val="00CD4306"/>
    <w:rsid w:val="00CF1C51"/>
    <w:rsid w:val="00CF2281"/>
    <w:rsid w:val="00CF5515"/>
    <w:rsid w:val="00D3087D"/>
    <w:rsid w:val="00D96D94"/>
    <w:rsid w:val="00DE70AF"/>
    <w:rsid w:val="00E0273B"/>
    <w:rsid w:val="00E031EA"/>
    <w:rsid w:val="00E14D02"/>
    <w:rsid w:val="00E2670A"/>
    <w:rsid w:val="00E552BE"/>
    <w:rsid w:val="00E743E1"/>
    <w:rsid w:val="00EB71DF"/>
    <w:rsid w:val="00EE068F"/>
    <w:rsid w:val="00FC681F"/>
    <w:rsid w:val="00FE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8BC7C"/>
  <w15:chartTrackingRefBased/>
  <w15:docId w15:val="{CCFD8980-3108-4ABA-9C3D-86A7AD1E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0B1"/>
    <w:pPr>
      <w:widowControl w:val="0"/>
      <w:jc w:val="both"/>
    </w:pPr>
    <w:rPr>
      <w:rFonts w:ascii="Times New Roman" w:eastAsia="等线" w:hAnsi="Times New Roman" w:cs="Times New Roman"/>
    </w:rPr>
  </w:style>
  <w:style w:type="paragraph" w:styleId="1">
    <w:name w:val="heading 1"/>
    <w:basedOn w:val="a"/>
    <w:next w:val="a"/>
    <w:link w:val="10"/>
    <w:qFormat/>
    <w:rsid w:val="007210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210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210B1"/>
    <w:rPr>
      <w:rFonts w:ascii="Times New Roman" w:eastAsia="等线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210B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nhideWhenUsed/>
    <w:rsid w:val="00721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210B1"/>
    <w:rPr>
      <w:rFonts w:ascii="Times New Roman" w:eastAsia="等线" w:hAnsi="Times New Roman" w:cs="Times New Roman"/>
      <w:sz w:val="18"/>
      <w:szCs w:val="18"/>
    </w:rPr>
  </w:style>
  <w:style w:type="character" w:customStyle="1" w:styleId="Char">
    <w:name w:val="页眉 Char"/>
    <w:rsid w:val="00721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0B1"/>
    <w:rPr>
      <w:rFonts w:ascii="Times New Roman" w:eastAsia="等线" w:hAnsi="Times New Roman" w:cs="Times New Roman"/>
      <w:sz w:val="18"/>
      <w:szCs w:val="18"/>
    </w:rPr>
  </w:style>
  <w:style w:type="character" w:customStyle="1" w:styleId="Char0">
    <w:name w:val="页脚 Char"/>
    <w:uiPriority w:val="99"/>
    <w:rsid w:val="007210B1"/>
    <w:rPr>
      <w:sz w:val="18"/>
      <w:szCs w:val="18"/>
    </w:rPr>
  </w:style>
  <w:style w:type="paragraph" w:styleId="a7">
    <w:name w:val="List Paragraph"/>
    <w:basedOn w:val="a"/>
    <w:qFormat/>
    <w:rsid w:val="007210B1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7210B1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10B1"/>
    <w:rPr>
      <w:rFonts w:ascii="Tahoma" w:eastAsia="等线" w:hAnsi="Tahoma" w:cs="Tahoma"/>
      <w:sz w:val="16"/>
      <w:szCs w:val="16"/>
    </w:rPr>
  </w:style>
  <w:style w:type="character" w:customStyle="1" w:styleId="1Char">
    <w:name w:val="标题 1 Char"/>
    <w:rsid w:val="007210B1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rsid w:val="007210B1"/>
    <w:pPr>
      <w:jc w:val="center"/>
    </w:pPr>
    <w:rPr>
      <w:noProof/>
      <w:sz w:val="22"/>
    </w:rPr>
  </w:style>
  <w:style w:type="character" w:customStyle="1" w:styleId="EndNoteBibliographyTitle0">
    <w:name w:val="EndNote Bibliography Title 字符"/>
    <w:rsid w:val="007210B1"/>
    <w:rPr>
      <w:rFonts w:ascii="等线" w:eastAsia="等线" w:hAnsi="等线"/>
      <w:noProof/>
      <w:sz w:val="22"/>
    </w:rPr>
  </w:style>
  <w:style w:type="paragraph" w:customStyle="1" w:styleId="EndNoteBibliography">
    <w:name w:val="EndNote Bibliography"/>
    <w:basedOn w:val="a"/>
    <w:rsid w:val="007210B1"/>
    <w:rPr>
      <w:noProof/>
      <w:sz w:val="22"/>
    </w:rPr>
  </w:style>
  <w:style w:type="character" w:customStyle="1" w:styleId="EndNoteBibliography0">
    <w:name w:val="EndNote Bibliography 字符"/>
    <w:rsid w:val="007210B1"/>
    <w:rPr>
      <w:rFonts w:ascii="等线" w:eastAsia="等线" w:hAnsi="等线"/>
      <w:noProof/>
      <w:sz w:val="22"/>
    </w:rPr>
  </w:style>
  <w:style w:type="character" w:styleId="aa">
    <w:name w:val="Hyperlink"/>
    <w:unhideWhenUsed/>
    <w:rsid w:val="007210B1"/>
    <w:rPr>
      <w:color w:val="0563C1"/>
      <w:u w:val="single"/>
    </w:rPr>
  </w:style>
  <w:style w:type="character" w:styleId="ab">
    <w:name w:val="annotation reference"/>
    <w:uiPriority w:val="99"/>
    <w:semiHidden/>
    <w:unhideWhenUsed/>
    <w:rsid w:val="007210B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7210B1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7210B1"/>
    <w:rPr>
      <w:rFonts w:ascii="Times New Roman" w:eastAsia="等线" w:hAnsi="Times New Roman" w:cs="Times New Roman"/>
    </w:rPr>
  </w:style>
  <w:style w:type="character" w:customStyle="1" w:styleId="Char1">
    <w:name w:val="批注文字 Char"/>
    <w:basedOn w:val="a0"/>
    <w:semiHidden/>
    <w:rsid w:val="007210B1"/>
  </w:style>
  <w:style w:type="paragraph" w:customStyle="1" w:styleId="11">
    <w:name w:val="批注主题1"/>
    <w:basedOn w:val="ac"/>
    <w:next w:val="ac"/>
    <w:semiHidden/>
    <w:unhideWhenUsed/>
    <w:rsid w:val="007210B1"/>
    <w:rPr>
      <w:b/>
      <w:bCs/>
    </w:rPr>
  </w:style>
  <w:style w:type="character" w:customStyle="1" w:styleId="Char2">
    <w:name w:val="批注主题 Char"/>
    <w:semiHidden/>
    <w:rsid w:val="007210B1"/>
    <w:rPr>
      <w:b/>
      <w:bCs/>
    </w:rPr>
  </w:style>
  <w:style w:type="paragraph" w:customStyle="1" w:styleId="12">
    <w:name w:val="批注框文本1"/>
    <w:basedOn w:val="a"/>
    <w:semiHidden/>
    <w:unhideWhenUsed/>
    <w:rsid w:val="007210B1"/>
    <w:rPr>
      <w:sz w:val="18"/>
      <w:szCs w:val="18"/>
    </w:rPr>
  </w:style>
  <w:style w:type="character" w:customStyle="1" w:styleId="Char3">
    <w:name w:val="批注框文本 Char"/>
    <w:semiHidden/>
    <w:rsid w:val="007210B1"/>
    <w:rPr>
      <w:sz w:val="18"/>
      <w:szCs w:val="18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210B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d"/>
    <w:link w:val="ae"/>
    <w:uiPriority w:val="99"/>
    <w:semiHidden/>
    <w:rsid w:val="007210B1"/>
    <w:rPr>
      <w:rFonts w:ascii="Times New Roman" w:eastAsia="等线" w:hAnsi="Times New Roman" w:cs="Times New Roman"/>
      <w:b/>
      <w:bCs/>
      <w:sz w:val="20"/>
      <w:szCs w:val="20"/>
    </w:rPr>
  </w:style>
  <w:style w:type="paragraph" w:customStyle="1" w:styleId="13">
    <w:name w:val="列出段落1"/>
    <w:basedOn w:val="a"/>
    <w:rsid w:val="007210B1"/>
    <w:pPr>
      <w:widowControl/>
      <w:ind w:left="720"/>
      <w:jc w:val="left"/>
    </w:pPr>
    <w:rPr>
      <w:rFonts w:ascii="Calibri" w:eastAsia="宋体" w:hAnsi="Calibri"/>
      <w:kern w:val="0"/>
      <w:sz w:val="24"/>
      <w:szCs w:val="24"/>
      <w:lang w:eastAsia="en-US"/>
    </w:rPr>
  </w:style>
  <w:style w:type="table" w:customStyle="1" w:styleId="21">
    <w:name w:val="无格式表格 21"/>
    <w:basedOn w:val="a1"/>
    <w:uiPriority w:val="42"/>
    <w:rsid w:val="007210B1"/>
    <w:rPr>
      <w:rFonts w:ascii="等线" w:eastAsia="等线" w:hAnsi="等线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4">
    <w:name w:val="未处理的提及1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paragraph" w:customStyle="1" w:styleId="Default">
    <w:name w:val="Default"/>
    <w:rsid w:val="007210B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qFormat/>
    <w:rsid w:val="007210B1"/>
    <w:rPr>
      <w:rFonts w:ascii="Times New Roman" w:hAnsi="Times New Roman"/>
    </w:rPr>
  </w:style>
  <w:style w:type="character" w:customStyle="1" w:styleId="fontstyle01">
    <w:name w:val="fontstyle01"/>
    <w:basedOn w:val="a0"/>
    <w:rsid w:val="007210B1"/>
    <w:rPr>
      <w:rFonts w:ascii="AdvP41153C" w:hAnsi="AdvP41153C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7210B1"/>
    <w:rPr>
      <w:rFonts w:ascii="AdvP4B2E3F" w:hAnsi="AdvP4B2E3F" w:hint="default"/>
      <w:b w:val="0"/>
      <w:bCs w:val="0"/>
      <w:i w:val="0"/>
      <w:iCs w:val="0"/>
      <w:color w:val="242021"/>
      <w:sz w:val="18"/>
      <w:szCs w:val="18"/>
    </w:rPr>
  </w:style>
  <w:style w:type="table" w:styleId="af0">
    <w:name w:val="Table Grid"/>
    <w:basedOn w:val="a1"/>
    <w:uiPriority w:val="39"/>
    <w:rsid w:val="00721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处理的提及2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7210B1"/>
  </w:style>
  <w:style w:type="paragraph" w:styleId="af2">
    <w:name w:val="Revision"/>
    <w:hidden/>
    <w:uiPriority w:val="99"/>
    <w:semiHidden/>
    <w:rsid w:val="007210B1"/>
    <w:rPr>
      <w:rFonts w:ascii="Times New Roman" w:eastAsia="等线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 LIN</dc:creator>
  <cp:keywords/>
  <dc:description/>
  <cp:lastModifiedBy>LIN Lynch</cp:lastModifiedBy>
  <cp:revision>5</cp:revision>
  <dcterms:created xsi:type="dcterms:W3CDTF">2021-11-08T05:57:00Z</dcterms:created>
  <dcterms:modified xsi:type="dcterms:W3CDTF">2021-12-10T02:26:00Z</dcterms:modified>
</cp:coreProperties>
</file>